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620CCD8" w14:textId="13F3AC58" w:rsidR="008F133C" w:rsidRDefault="008F133C" w:rsidP="008F133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84983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35F6DC9" w14:textId="47341523" w:rsidR="008F133C" w:rsidRPr="008F25A9" w:rsidRDefault="008F133C" w:rsidP="008F133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Andrea T. Hooper</w:t>
      </w:r>
    </w:p>
    <w:p w14:paraId="191543B0" w14:textId="77777777" w:rsidR="00B84983" w:rsidRDefault="008F133C" w:rsidP="00B8498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84983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5FD27D4B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EB33E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EB33E6" w:rsidRPr="004B25E6" w:rsidRDefault="00EB33E6" w:rsidP="00EB33E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55F5948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65F104AF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EB33E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EB33E6" w:rsidRPr="004B25E6" w:rsidRDefault="00EB33E6" w:rsidP="00EB33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EB33E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EB33E6" w:rsidRPr="00C100C4" w:rsidRDefault="00EB33E6" w:rsidP="00EB33E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B9D781E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2315F5C2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EB33E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EB33E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EB33E6" w:rsidRPr="00C100C4" w:rsidRDefault="00EB33E6" w:rsidP="00EB33E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EB33E6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EB33E6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EB33E6" w:rsidRPr="00C100C4" w:rsidRDefault="00EB33E6" w:rsidP="00EB33E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EB33E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DD99332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46303E2F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</w:t>
            </w:r>
          </w:p>
        </w:tc>
      </w:tr>
      <w:tr w:rsidR="00EB33E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EB33E6" w:rsidRPr="00C100C4" w:rsidRDefault="00EB33E6" w:rsidP="00EB33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681C2762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F133C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33E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EB33E6" w:rsidRPr="00C100C4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EB33E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48EE3C40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5EAC0B6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EB33E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EB33E6" w:rsidRPr="003D6857" w:rsidRDefault="00EB33E6" w:rsidP="00EB33E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4F8A65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66BD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66BD1"/>
    <w:rsid w:val="00776E38"/>
    <w:rsid w:val="00797C3E"/>
    <w:rsid w:val="007A5DEE"/>
    <w:rsid w:val="007A7F5C"/>
    <w:rsid w:val="007C4936"/>
    <w:rsid w:val="007C4D4F"/>
    <w:rsid w:val="007D22DA"/>
    <w:rsid w:val="007D3C8E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133C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5415D"/>
    <w:rsid w:val="00B70208"/>
    <w:rsid w:val="00B709DD"/>
    <w:rsid w:val="00B84983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B33E6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17:14:00Z</dcterms:created>
  <dcterms:modified xsi:type="dcterms:W3CDTF">2021-11-0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